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Genotypes of all 72 individuals of </w:t>
      </w:r>
      <w:r>
        <w:rPr>
          <w:rFonts w:cs="Times New Roman" w:ascii="Times New Roman" w:hAnsi="Times New Roman"/>
          <w:b/>
          <w:i/>
          <w:sz w:val="24"/>
          <w:szCs w:val="24"/>
        </w:rPr>
        <w:t>Platysternon megacephalum</w:t>
      </w:r>
      <w:r>
        <w:rPr>
          <w:rFonts w:cs="Times New Roman" w:ascii="Times New Roman" w:hAnsi="Times New Roman"/>
          <w:b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nine microsatellite loci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87"/>
        <w:gridCol w:w="1506"/>
        <w:gridCol w:w="1052"/>
        <w:gridCol w:w="1053"/>
        <w:gridCol w:w="1054"/>
        <w:gridCol w:w="1054"/>
        <w:gridCol w:w="1053"/>
        <w:gridCol w:w="1194"/>
        <w:gridCol w:w="1193"/>
        <w:gridCol w:w="1194"/>
        <w:gridCol w:w="1183"/>
      </w:tblGrid>
      <w:tr>
        <w:trPr>
          <w:trHeight w:val="280" w:hRule="atLeast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dividual ID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0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typ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f 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ne microsatellite loci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highlight w:val="yellow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5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5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65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nd 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f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nd I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t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dividual 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5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5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e165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1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1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2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2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2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2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2-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3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3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3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3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4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4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5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5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5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5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5-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1-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6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6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1-6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-2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2-1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2-1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2-1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2-1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-1-1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2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2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2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2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2-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4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4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4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4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5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5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5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5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k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5-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6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6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6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1-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7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1-7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2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1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1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1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-2-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2-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2-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2-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  <w:tr>
        <w:trPr>
          <w:trHeight w:val="28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2-2-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1:50:00Z</dcterms:created>
  <dc:creator>red tea</dc:creator>
  <dc:description/>
  <cp:keywords/>
  <dc:language>en-US</dc:language>
  <cp:lastModifiedBy>admin</cp:lastModifiedBy>
  <dcterms:modified xsi:type="dcterms:W3CDTF">2019-07-18T01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